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C4300" w14:textId="77777777" w:rsidR="00115DAC" w:rsidRDefault="00115DAC" w:rsidP="00115DAC">
      <w:pPr>
        <w:spacing w:line="480" w:lineRule="auto"/>
        <w:rPr>
          <w:rFonts w:ascii="Arial" w:hAnsi="Arial" w:cs="Arial"/>
          <w:b/>
          <w:bCs/>
          <w:lang w:val="en-US"/>
        </w:rPr>
      </w:pPr>
      <w:r w:rsidRPr="00185FDC">
        <w:rPr>
          <w:rFonts w:ascii="Arial" w:hAnsi="Arial" w:cs="Arial"/>
          <w:b/>
          <w:bCs/>
          <w:lang w:val="en-US"/>
        </w:rPr>
        <w:t xml:space="preserve">A 12-week strict low-FODMAP diet reduced the severity levels of fatigue, depression, anxiety, and inattention in patients with irritable bowel syndrome  </w:t>
      </w:r>
    </w:p>
    <w:p w14:paraId="2E17A258" w14:textId="77777777" w:rsidR="00115DAC" w:rsidRDefault="00115DAC" w:rsidP="00C33CB0">
      <w:pPr>
        <w:rPr>
          <w:rFonts w:ascii="Calibri" w:hAnsi="Calibri" w:cs="Calibri"/>
          <w:sz w:val="20"/>
          <w:szCs w:val="20"/>
          <w:lang w:val="en-US"/>
        </w:rPr>
      </w:pPr>
    </w:p>
    <w:p w14:paraId="52B1E746" w14:textId="1A0CF0A5" w:rsidR="00115DAC" w:rsidRDefault="00115DAC" w:rsidP="00C33CB0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First author: Sol Maja G Bjørkevoll </w:t>
      </w:r>
    </w:p>
    <w:p w14:paraId="3B3D7A95" w14:textId="77777777" w:rsidR="00115DAC" w:rsidRDefault="00115DAC" w:rsidP="00C33CB0">
      <w:pPr>
        <w:rPr>
          <w:rFonts w:ascii="Calibri" w:hAnsi="Calibri" w:cs="Calibri"/>
          <w:sz w:val="20"/>
          <w:szCs w:val="20"/>
          <w:lang w:val="en-US"/>
        </w:rPr>
      </w:pPr>
    </w:p>
    <w:p w14:paraId="25CB9ADD" w14:textId="77777777" w:rsidR="00115DAC" w:rsidRDefault="00115DAC" w:rsidP="00C33CB0">
      <w:pPr>
        <w:rPr>
          <w:rFonts w:ascii="Calibri" w:hAnsi="Calibri" w:cs="Calibri"/>
          <w:sz w:val="20"/>
          <w:szCs w:val="20"/>
          <w:lang w:val="en-US"/>
        </w:rPr>
      </w:pPr>
    </w:p>
    <w:p w14:paraId="44E8720D" w14:textId="77777777" w:rsidR="00115DAC" w:rsidRDefault="00115DAC" w:rsidP="00C33CB0">
      <w:pPr>
        <w:rPr>
          <w:rFonts w:ascii="Calibri" w:hAnsi="Calibri" w:cs="Calibri"/>
          <w:sz w:val="20"/>
          <w:szCs w:val="20"/>
          <w:lang w:val="en-US"/>
        </w:rPr>
      </w:pPr>
    </w:p>
    <w:p w14:paraId="39E8CD00" w14:textId="31131A65" w:rsidR="00027A82" w:rsidRDefault="00027A82" w:rsidP="00C33CB0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Supplementary </w:t>
      </w:r>
      <w:r w:rsidR="0037618B">
        <w:rPr>
          <w:rFonts w:ascii="Calibri" w:hAnsi="Calibri" w:cs="Calibri"/>
          <w:sz w:val="20"/>
          <w:szCs w:val="20"/>
          <w:lang w:val="en-US"/>
        </w:rPr>
        <w:t>T</w:t>
      </w:r>
      <w:r>
        <w:rPr>
          <w:rFonts w:ascii="Calibri" w:hAnsi="Calibri" w:cs="Calibri"/>
          <w:sz w:val="20"/>
          <w:szCs w:val="20"/>
          <w:lang w:val="en-US"/>
        </w:rPr>
        <w:t xml:space="preserve">able 1: Baseline characteristics among completers and non-completers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171"/>
        <w:gridCol w:w="1978"/>
        <w:gridCol w:w="1113"/>
        <w:gridCol w:w="1275"/>
      </w:tblGrid>
      <w:tr w:rsidR="00027A82" w:rsidRPr="008E5F74" w14:paraId="5E81FA61" w14:textId="32E1D0F9" w:rsidTr="00027A82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08C366CF" w14:textId="77777777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D243DB" w14:textId="14E73C71" w:rsidR="00027A82" w:rsidRPr="008E5F74" w:rsidRDefault="00027A82" w:rsidP="00027A8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mpleters (n=36)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AA1DF" w14:textId="38E913E5" w:rsidR="00027A82" w:rsidRPr="008E5F74" w:rsidRDefault="00027A82" w:rsidP="00027A8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n-completers (n=13)</w:t>
            </w:r>
          </w:p>
        </w:tc>
      </w:tr>
      <w:tr w:rsidR="00027A82" w:rsidRPr="008E5F74" w14:paraId="3E4F6C8D" w14:textId="44C0B171" w:rsidTr="00027A82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0D446045" w14:textId="77777777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132DFCAE" w14:textId="77777777" w:rsidR="00027A82" w:rsidRPr="008E5F74" w:rsidRDefault="00027A82" w:rsidP="00027A8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64348DE" w14:textId="77777777" w:rsidR="00027A82" w:rsidRPr="008E5F74" w:rsidRDefault="00027A82" w:rsidP="00027A8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E5F7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lues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2509999D" w14:textId="436C8CCD" w:rsidR="00027A82" w:rsidRPr="008E5F74" w:rsidRDefault="00027A82" w:rsidP="00027A8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641631" w14:textId="2B61B760" w:rsidR="00027A82" w:rsidRPr="008E5F74" w:rsidRDefault="00027A82" w:rsidP="00027A8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E5F7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lues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027A82" w:rsidRPr="008E5F74" w14:paraId="7292BD22" w14:textId="2DB41CFC" w:rsidTr="00027A82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08043963" w14:textId="77777777" w:rsidR="00027A82" w:rsidRPr="008E5F74" w:rsidRDefault="00027A82" w:rsidP="00A926F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E5F7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iagnoses </w:t>
            </w:r>
          </w:p>
          <w:p w14:paraId="251A4E7A" w14:textId="6B82AA25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</w:rPr>
            </w:pPr>
            <w:r w:rsidRPr="008E5F74">
              <w:rPr>
                <w:rFonts w:ascii="Calibri" w:hAnsi="Calibri" w:cs="Calibri"/>
                <w:sz w:val="20"/>
                <w:szCs w:val="20"/>
              </w:rPr>
              <w:t xml:space="preserve">     IBS-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D416B0B" w14:textId="2D6D6A90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</w:rPr>
            </w:pPr>
            <w:r w:rsidRPr="008E5F74">
              <w:rPr>
                <w:rFonts w:ascii="Calibri" w:hAnsi="Calibri" w:cs="Calibri"/>
                <w:sz w:val="20"/>
                <w:szCs w:val="20"/>
              </w:rPr>
              <w:t xml:space="preserve">     IBS-M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51B48533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566C747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  <w:p w14:paraId="22F7A8CA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213177D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178E28B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  <w:p w14:paraId="15979097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0E226F5A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6FF49E2" w14:textId="5A167C80" w:rsidR="00027A82" w:rsidRDefault="00E6295D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2C9CA126" w14:textId="2BB32C2B" w:rsidR="00027A82" w:rsidRPr="008E5F74" w:rsidRDefault="00E6295D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F3C5F7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D7ED704" w14:textId="760B77E3" w:rsidR="00E6295D" w:rsidRDefault="00E6295D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  <w:p w14:paraId="71C8B873" w14:textId="61ABF787" w:rsidR="00027A82" w:rsidRPr="008E5F74" w:rsidRDefault="00E6295D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</w:p>
        </w:tc>
      </w:tr>
      <w:tr w:rsidR="00027A82" w:rsidRPr="00AA0CD4" w14:paraId="7E3A94FC" w14:textId="3C5909DD" w:rsidTr="00027A82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026EA340" w14:textId="77777777" w:rsidR="00027A82" w:rsidRPr="008E5F74" w:rsidRDefault="00027A82" w:rsidP="00A926F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Demographics </w:t>
            </w:r>
          </w:p>
          <w:p w14:paraId="69797A88" w14:textId="331D48E5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Age</w:t>
            </w:r>
          </w:p>
          <w:p w14:paraId="745E9AA8" w14:textId="67CC2BFB" w:rsidR="00027A82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Female </w:t>
            </w:r>
          </w:p>
          <w:p w14:paraId="6C601B69" w14:textId="3D718DB0" w:rsidR="00027A82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Social status </w:t>
            </w:r>
          </w:p>
          <w:p w14:paraId="3E087911" w14:textId="5C245188" w:rsidR="00027A82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Single </w:t>
            </w:r>
          </w:p>
          <w:p w14:paraId="661946A2" w14:textId="0B8F0D68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Cohabitant/ married </w:t>
            </w:r>
          </w:p>
          <w:p w14:paraId="72B79D4D" w14:textId="77777777" w:rsidR="00027A82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</w:t>
            </w:r>
            <w:r w:rsidRPr="006A577D">
              <w:rPr>
                <w:rFonts w:ascii="Calibri" w:hAnsi="Calibri" w:cs="Calibri"/>
                <w:sz w:val="20"/>
                <w:szCs w:val="20"/>
                <w:lang w:val="en-US"/>
              </w:rPr>
              <w:t>Education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y  </w:t>
            </w:r>
          </w:p>
          <w:p w14:paraId="091A74C2" w14:textId="5977CDDA" w:rsidR="00027A82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&lt;13 </w:t>
            </w:r>
          </w:p>
          <w:p w14:paraId="56FDEB9A" w14:textId="401F4FAD" w:rsidR="00027A82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13-17 </w:t>
            </w:r>
          </w:p>
          <w:p w14:paraId="66444477" w14:textId="2B9736AD" w:rsidR="00027A82" w:rsidRPr="008E5F74" w:rsidRDefault="00027A82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&gt;17 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64037B0B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49451D3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  <w:p w14:paraId="7913FD04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5F74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  <w:p w14:paraId="0EDE7BEA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844846C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  <w:p w14:paraId="4798D07E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  <w:p w14:paraId="4C834086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24F2AD8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  <w:p w14:paraId="122B9C54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  <w:p w14:paraId="2E18FFA9" w14:textId="77777777" w:rsidR="00027A82" w:rsidRPr="008E5F74" w:rsidRDefault="00027A82" w:rsidP="00027A8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014B244" w14:textId="77777777" w:rsidR="00027A82" w:rsidRPr="00B62221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5079334" w14:textId="77777777" w:rsidR="00027A82" w:rsidRPr="00B62221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 w:rsidRPr="00B62221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B62221">
              <w:rPr>
                <w:rFonts w:ascii="Calibri" w:hAnsi="Calibri" w:cs="Calibri"/>
                <w:sz w:val="20"/>
                <w:szCs w:val="20"/>
              </w:rPr>
              <w:t xml:space="preserve"> (11)</w:t>
            </w:r>
          </w:p>
          <w:p w14:paraId="0EA6E3B9" w14:textId="77777777" w:rsidR="00027A82" w:rsidRPr="00B62221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</w:t>
            </w:r>
          </w:p>
          <w:p w14:paraId="337ADBAB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B49F016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  <w:p w14:paraId="2E8C41FA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</w:t>
            </w:r>
          </w:p>
          <w:p w14:paraId="55CBE052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9699517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32894B07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581023CF" w14:textId="77777777" w:rsidR="00027A82" w:rsidRPr="00AA0CD4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36D4496A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06CADCF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637727E8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3666D938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9E0EA5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263802D5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  <w:p w14:paraId="74EB687A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4F7F2FF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568C8B02" w14:textId="20111323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75876B38" w14:textId="68BDB3F2" w:rsidR="00E6295D" w:rsidRPr="00B62221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D065DC" w14:textId="77777777" w:rsidR="00027A82" w:rsidRDefault="00027A82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1C18F40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 (13)</w:t>
            </w:r>
          </w:p>
          <w:p w14:paraId="0CEC46C2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</w:t>
            </w:r>
          </w:p>
          <w:p w14:paraId="7F05E431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D7400A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  <w:p w14:paraId="624DDACC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7</w:t>
            </w:r>
          </w:p>
          <w:p w14:paraId="3CD6CED6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EB0E32F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0B092C4D" w14:textId="77777777" w:rsidR="00E6295D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</w:t>
            </w:r>
          </w:p>
          <w:p w14:paraId="3EDC4751" w14:textId="4EA9EDF5" w:rsidR="00E6295D" w:rsidRPr="00B62221" w:rsidRDefault="00E6295D" w:rsidP="00027A8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</w:tr>
    </w:tbl>
    <w:p w14:paraId="6FEF9574" w14:textId="66541DCB" w:rsidR="00027A82" w:rsidRPr="00A926FA" w:rsidRDefault="00027A82" w:rsidP="00027A82">
      <w:pPr>
        <w:rPr>
          <w:rFonts w:ascii="Calibri" w:hAnsi="Calibri" w:cs="Calibri"/>
          <w:sz w:val="20"/>
          <w:szCs w:val="20"/>
          <w:lang w:val="en-US"/>
        </w:rPr>
      </w:pPr>
      <w:r w:rsidRPr="00027A82">
        <w:rPr>
          <w:rFonts w:ascii="Calibri" w:hAnsi="Calibri" w:cs="Calibri"/>
          <w:sz w:val="20"/>
          <w:szCs w:val="20"/>
          <w:lang w:val="en-US"/>
        </w:rPr>
        <w:t xml:space="preserve">The table displays </w:t>
      </w:r>
      <w:r>
        <w:rPr>
          <w:rFonts w:ascii="Calibri" w:hAnsi="Calibri" w:cs="Calibri"/>
          <w:sz w:val="20"/>
          <w:szCs w:val="20"/>
          <w:lang w:val="en-US"/>
        </w:rPr>
        <w:t xml:space="preserve">baseline characteristics </w:t>
      </w:r>
      <w:r w:rsidRPr="00027A82">
        <w:rPr>
          <w:rFonts w:ascii="Calibri" w:hAnsi="Calibri" w:cs="Calibri"/>
          <w:sz w:val="20"/>
          <w:szCs w:val="20"/>
          <w:lang w:val="en-US"/>
        </w:rPr>
        <w:t xml:space="preserve">the participants in the study who completed </w:t>
      </w:r>
      <w:r>
        <w:rPr>
          <w:rFonts w:ascii="Calibri" w:hAnsi="Calibri" w:cs="Calibri"/>
          <w:sz w:val="20"/>
          <w:szCs w:val="20"/>
          <w:lang w:val="en-US"/>
        </w:rPr>
        <w:t>and</w:t>
      </w:r>
      <w:r w:rsidRPr="00027A82">
        <w:rPr>
          <w:rFonts w:ascii="Calibri" w:hAnsi="Calibri" w:cs="Calibri"/>
          <w:sz w:val="20"/>
          <w:szCs w:val="20"/>
          <w:lang w:val="en-US"/>
        </w:rPr>
        <w:t xml:space="preserve"> did not complete the </w:t>
      </w:r>
      <w:r>
        <w:rPr>
          <w:rFonts w:ascii="Calibri" w:hAnsi="Calibri" w:cs="Calibri"/>
          <w:sz w:val="20"/>
          <w:szCs w:val="20"/>
          <w:lang w:val="en-US"/>
        </w:rPr>
        <w:t>intervention</w:t>
      </w:r>
      <w:r w:rsidRPr="00027A82">
        <w:rPr>
          <w:rFonts w:ascii="Calibri" w:hAnsi="Calibri" w:cs="Calibri"/>
          <w:sz w:val="20"/>
          <w:szCs w:val="20"/>
          <w:lang w:val="en-US"/>
        </w:rPr>
        <w:t xml:space="preserve">. </w:t>
      </w:r>
      <w:r w:rsidRPr="00027A82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027A82">
        <w:rPr>
          <w:rFonts w:ascii="Calibri" w:hAnsi="Calibri" w:cs="Calibri"/>
          <w:sz w:val="20"/>
          <w:szCs w:val="20"/>
          <w:lang w:val="en-US"/>
        </w:rPr>
        <w:t>All values are given in percentages, except age which is given in mean (SD)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3E6FB49A" w14:textId="77777777" w:rsidR="00027A82" w:rsidRDefault="00027A82" w:rsidP="00C33CB0">
      <w:pPr>
        <w:rPr>
          <w:rFonts w:ascii="Calibri" w:hAnsi="Calibri" w:cs="Calibri"/>
          <w:sz w:val="20"/>
          <w:szCs w:val="20"/>
          <w:lang w:val="en-US"/>
        </w:rPr>
      </w:pPr>
    </w:p>
    <w:p w14:paraId="39779294" w14:textId="77777777" w:rsidR="00027A82" w:rsidRDefault="00027A82" w:rsidP="00C33CB0">
      <w:pPr>
        <w:rPr>
          <w:rFonts w:ascii="Calibri" w:hAnsi="Calibri" w:cs="Calibri"/>
          <w:sz w:val="20"/>
          <w:szCs w:val="20"/>
          <w:lang w:val="en-US"/>
        </w:rPr>
      </w:pPr>
    </w:p>
    <w:p w14:paraId="0BC24D14" w14:textId="1523E786" w:rsidR="00C33CB0" w:rsidRPr="000875BF" w:rsidRDefault="00C33CB0" w:rsidP="00C33CB0">
      <w:pPr>
        <w:rPr>
          <w:rFonts w:ascii="Calibri" w:hAnsi="Calibri" w:cs="Calibri"/>
          <w:sz w:val="20"/>
          <w:szCs w:val="20"/>
          <w:lang w:val="en-US"/>
        </w:rPr>
      </w:pPr>
      <w:r w:rsidRPr="000875BF">
        <w:rPr>
          <w:rFonts w:ascii="Calibri" w:hAnsi="Calibri" w:cs="Calibri"/>
          <w:sz w:val="20"/>
          <w:szCs w:val="20"/>
          <w:lang w:val="en-US"/>
        </w:rPr>
        <w:t xml:space="preserve">Supplementary Table </w:t>
      </w:r>
      <w:r w:rsidR="00027A82">
        <w:rPr>
          <w:rFonts w:ascii="Calibri" w:hAnsi="Calibri" w:cs="Calibri"/>
          <w:sz w:val="20"/>
          <w:szCs w:val="20"/>
          <w:lang w:val="en-US"/>
        </w:rPr>
        <w:t>2</w:t>
      </w:r>
      <w:r w:rsidRPr="000875BF">
        <w:rPr>
          <w:rFonts w:ascii="Calibri" w:hAnsi="Calibri" w:cs="Calibri"/>
          <w:sz w:val="20"/>
          <w:szCs w:val="20"/>
          <w:lang w:val="en-US"/>
        </w:rPr>
        <w:t xml:space="preserve">: Percentage of participants scoring “more/ worse than usual” or “much more/worse than usual” on the CFQ-11 questions at baseline and follow up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4677"/>
        <w:gridCol w:w="993"/>
        <w:gridCol w:w="1275"/>
      </w:tblGrid>
      <w:tr w:rsidR="00C33CB0" w:rsidRPr="000875BF" w14:paraId="5DCDBF16" w14:textId="77777777" w:rsidTr="00325769"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13C0B9" w14:textId="77777777" w:rsidR="00C33CB0" w:rsidRPr="000875BF" w:rsidRDefault="00C33CB0" w:rsidP="00325769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CFQ-11 question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D5457B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8D77C70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eek 12</w:t>
            </w:r>
          </w:p>
        </w:tc>
      </w:tr>
      <w:tr w:rsidR="00C33CB0" w:rsidRPr="000875BF" w14:paraId="27FB6E4F" w14:textId="77777777" w:rsidTr="00325769">
        <w:tc>
          <w:tcPr>
            <w:tcW w:w="426" w:type="dxa"/>
            <w:tcBorders>
              <w:top w:val="single" w:sz="4" w:space="0" w:color="auto"/>
            </w:tcBorders>
          </w:tcPr>
          <w:p w14:paraId="39288622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62AEA9B4" w14:textId="77777777" w:rsidR="00C33CB0" w:rsidRPr="000875BF" w:rsidRDefault="00C33CB0" w:rsidP="003257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o you have problems with tiredness?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B1590C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B20875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</w:tr>
      <w:tr w:rsidR="00C33CB0" w:rsidRPr="000875BF" w14:paraId="11C6B2F0" w14:textId="77777777" w:rsidTr="00325769">
        <w:tc>
          <w:tcPr>
            <w:tcW w:w="426" w:type="dxa"/>
          </w:tcPr>
          <w:p w14:paraId="73C3A5A3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677" w:type="dxa"/>
          </w:tcPr>
          <w:p w14:paraId="33B64F5C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 you need to rest more?</w:t>
            </w:r>
          </w:p>
        </w:tc>
        <w:tc>
          <w:tcPr>
            <w:tcW w:w="993" w:type="dxa"/>
          </w:tcPr>
          <w:p w14:paraId="740F3A89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5" w:type="dxa"/>
          </w:tcPr>
          <w:p w14:paraId="074589DE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C33CB0" w:rsidRPr="000875BF" w14:paraId="7AA9005A" w14:textId="77777777" w:rsidTr="00325769">
        <w:tc>
          <w:tcPr>
            <w:tcW w:w="426" w:type="dxa"/>
          </w:tcPr>
          <w:p w14:paraId="0ECB57E3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677" w:type="dxa"/>
          </w:tcPr>
          <w:p w14:paraId="29F769DF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"Do you feel sleepy or drowsy?"</w:t>
            </w:r>
          </w:p>
        </w:tc>
        <w:tc>
          <w:tcPr>
            <w:tcW w:w="993" w:type="dxa"/>
          </w:tcPr>
          <w:p w14:paraId="13A551A7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5" w:type="dxa"/>
          </w:tcPr>
          <w:p w14:paraId="483A2BA4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C33CB0" w:rsidRPr="000875BF" w14:paraId="27B14468" w14:textId="77777777" w:rsidTr="00325769">
        <w:tc>
          <w:tcPr>
            <w:tcW w:w="426" w:type="dxa"/>
          </w:tcPr>
          <w:p w14:paraId="407F6B5D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677" w:type="dxa"/>
          </w:tcPr>
          <w:p w14:paraId="7346B390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"Do you have problems starting things?"</w:t>
            </w:r>
          </w:p>
        </w:tc>
        <w:tc>
          <w:tcPr>
            <w:tcW w:w="993" w:type="dxa"/>
          </w:tcPr>
          <w:p w14:paraId="7A6380E9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5" w:type="dxa"/>
          </w:tcPr>
          <w:p w14:paraId="56557689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</w:tr>
      <w:tr w:rsidR="00C33CB0" w:rsidRPr="000875BF" w14:paraId="38C32271" w14:textId="77777777" w:rsidTr="00325769">
        <w:tc>
          <w:tcPr>
            <w:tcW w:w="426" w:type="dxa"/>
          </w:tcPr>
          <w:p w14:paraId="569A0D11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7" w:type="dxa"/>
          </w:tcPr>
          <w:p w14:paraId="6EF4235C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</w:rPr>
              <w:t>"Do you lack energy?"</w:t>
            </w:r>
          </w:p>
        </w:tc>
        <w:tc>
          <w:tcPr>
            <w:tcW w:w="993" w:type="dxa"/>
          </w:tcPr>
          <w:p w14:paraId="26FD66A0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5" w:type="dxa"/>
          </w:tcPr>
          <w:p w14:paraId="6256D8AC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C33CB0" w:rsidRPr="000875BF" w14:paraId="792DB636" w14:textId="77777777" w:rsidTr="00325769">
        <w:tc>
          <w:tcPr>
            <w:tcW w:w="426" w:type="dxa"/>
          </w:tcPr>
          <w:p w14:paraId="310D085E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677" w:type="dxa"/>
          </w:tcPr>
          <w:p w14:paraId="5C06C448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"Do you have less strength in your muscles?"</w:t>
            </w:r>
          </w:p>
        </w:tc>
        <w:tc>
          <w:tcPr>
            <w:tcW w:w="993" w:type="dxa"/>
          </w:tcPr>
          <w:p w14:paraId="0AA4D899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5" w:type="dxa"/>
          </w:tcPr>
          <w:p w14:paraId="71162245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</w:tr>
      <w:tr w:rsidR="00C33CB0" w:rsidRPr="000875BF" w14:paraId="51082548" w14:textId="77777777" w:rsidTr="00325769">
        <w:tc>
          <w:tcPr>
            <w:tcW w:w="426" w:type="dxa"/>
          </w:tcPr>
          <w:p w14:paraId="69B42D47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7" w:type="dxa"/>
          </w:tcPr>
          <w:p w14:paraId="4039D9C7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</w:rPr>
              <w:t>"Do you feel weak?"</w:t>
            </w:r>
          </w:p>
        </w:tc>
        <w:tc>
          <w:tcPr>
            <w:tcW w:w="993" w:type="dxa"/>
          </w:tcPr>
          <w:p w14:paraId="06649118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5" w:type="dxa"/>
          </w:tcPr>
          <w:p w14:paraId="5B1F0B7A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</w:tr>
      <w:tr w:rsidR="00C33CB0" w:rsidRPr="000875BF" w14:paraId="5B1323D1" w14:textId="77777777" w:rsidTr="00325769">
        <w:tc>
          <w:tcPr>
            <w:tcW w:w="426" w:type="dxa"/>
          </w:tcPr>
          <w:p w14:paraId="408B0C74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677" w:type="dxa"/>
          </w:tcPr>
          <w:p w14:paraId="31699B0E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"Do you have difficulties concentrating?"</w:t>
            </w:r>
          </w:p>
        </w:tc>
        <w:tc>
          <w:tcPr>
            <w:tcW w:w="993" w:type="dxa"/>
          </w:tcPr>
          <w:p w14:paraId="3B6E248E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</w:tcPr>
          <w:p w14:paraId="0B7D2578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</w:tr>
      <w:tr w:rsidR="00C33CB0" w:rsidRPr="000875BF" w14:paraId="3BD2EF11" w14:textId="77777777" w:rsidTr="00325769">
        <w:tc>
          <w:tcPr>
            <w:tcW w:w="426" w:type="dxa"/>
          </w:tcPr>
          <w:p w14:paraId="0851DDC0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677" w:type="dxa"/>
          </w:tcPr>
          <w:p w14:paraId="47B4B38A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"Do you make slips of the tongue when speaking?"</w:t>
            </w:r>
          </w:p>
        </w:tc>
        <w:tc>
          <w:tcPr>
            <w:tcW w:w="993" w:type="dxa"/>
          </w:tcPr>
          <w:p w14:paraId="7A589616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</w:tcPr>
          <w:p w14:paraId="3382CBD8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C33CB0" w:rsidRPr="000875BF" w14:paraId="380A2D82" w14:textId="77777777" w:rsidTr="00325769">
        <w:tc>
          <w:tcPr>
            <w:tcW w:w="426" w:type="dxa"/>
          </w:tcPr>
          <w:p w14:paraId="262A3199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677" w:type="dxa"/>
          </w:tcPr>
          <w:p w14:paraId="3BBD8CEE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"Do you find it more difficult to find the right words?"</w:t>
            </w:r>
          </w:p>
        </w:tc>
        <w:tc>
          <w:tcPr>
            <w:tcW w:w="993" w:type="dxa"/>
          </w:tcPr>
          <w:p w14:paraId="71D451D6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5" w:type="dxa"/>
          </w:tcPr>
          <w:p w14:paraId="7954749A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</w:tr>
      <w:tr w:rsidR="00C33CB0" w:rsidRPr="000875BF" w14:paraId="6DC992D6" w14:textId="77777777" w:rsidTr="00325769">
        <w:tc>
          <w:tcPr>
            <w:tcW w:w="426" w:type="dxa"/>
            <w:tcBorders>
              <w:bottom w:val="single" w:sz="4" w:space="0" w:color="auto"/>
            </w:tcBorders>
          </w:tcPr>
          <w:p w14:paraId="7980ADEA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589CD41B" w14:textId="77777777" w:rsidR="00C33CB0" w:rsidRPr="000875BF" w:rsidRDefault="00C33CB0" w:rsidP="0032576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875BF">
              <w:rPr>
                <w:rFonts w:ascii="Calibri" w:hAnsi="Calibri" w:cs="Calibri"/>
                <w:color w:val="000000"/>
                <w:sz w:val="20"/>
                <w:szCs w:val="20"/>
              </w:rPr>
              <w:t>"How is you memory?"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81F171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184986" w14:textId="77777777" w:rsidR="00C33CB0" w:rsidRPr="000875BF" w:rsidRDefault="00C33CB0" w:rsidP="00325769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BF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</w:tr>
    </w:tbl>
    <w:p w14:paraId="69131101" w14:textId="77777777" w:rsidR="00C33CB0" w:rsidRPr="000875BF" w:rsidRDefault="00C33CB0" w:rsidP="00C33CB0">
      <w:pPr>
        <w:rPr>
          <w:rFonts w:ascii="Calibri" w:hAnsi="Calibri" w:cs="Calibri"/>
          <w:sz w:val="20"/>
          <w:szCs w:val="20"/>
          <w:lang w:val="en-US"/>
        </w:rPr>
      </w:pPr>
      <w:r w:rsidRPr="000875BF">
        <w:rPr>
          <w:rFonts w:ascii="Calibri" w:hAnsi="Calibri" w:cs="Calibri"/>
          <w:sz w:val="20"/>
          <w:szCs w:val="20"/>
          <w:lang w:val="en-US"/>
        </w:rPr>
        <w:t>The table displays the percentage scoring “1” using the bimodal scoring schemes for the CFQ-11 on the individual questions. Abbreviations: CFQ-11, Chalder fatigue scale</w:t>
      </w:r>
    </w:p>
    <w:p w14:paraId="69656A42" w14:textId="77777777" w:rsidR="00C54824" w:rsidRDefault="00C54824"/>
    <w:p w14:paraId="6DD17F2A" w14:textId="77777777" w:rsidR="00AD4C23" w:rsidRDefault="00AD4C23"/>
    <w:p w14:paraId="6FC8218C" w14:textId="77777777" w:rsidR="00AD4C23" w:rsidRDefault="00AD4C23"/>
    <w:p w14:paraId="2433FA7B" w14:textId="77777777" w:rsidR="00AD4C23" w:rsidRDefault="00AD4C23"/>
    <w:p w14:paraId="6781D28C" w14:textId="77777777" w:rsidR="00AD4C23" w:rsidRDefault="00AD4C23"/>
    <w:p w14:paraId="48C474F9" w14:textId="77777777" w:rsidR="00AD4C23" w:rsidRDefault="00AD4C23"/>
    <w:p w14:paraId="261A4F2A" w14:textId="77777777" w:rsidR="00AD4C23" w:rsidRDefault="00AD4C23"/>
    <w:p w14:paraId="0BF4BD01" w14:textId="77777777" w:rsidR="00AD4C23" w:rsidRDefault="00AD4C23"/>
    <w:p w14:paraId="6B01FF68" w14:textId="77777777" w:rsidR="00AD4C23" w:rsidRDefault="00AD4C23"/>
    <w:p w14:paraId="4507F69F" w14:textId="6D5EDAFB" w:rsidR="00AD4C23" w:rsidRPr="00A926FA" w:rsidRDefault="00AD4C23" w:rsidP="00AD4C23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lastRenderedPageBreak/>
        <w:t>Supplementary Table 3</w:t>
      </w:r>
      <w:r w:rsidRPr="00A926FA">
        <w:rPr>
          <w:rFonts w:ascii="Calibri" w:hAnsi="Calibri" w:cs="Calibri"/>
          <w:sz w:val="20"/>
          <w:szCs w:val="20"/>
          <w:lang w:val="en-US"/>
        </w:rPr>
        <w:t xml:space="preserve">: Associations between change in core GI symptoms and change in symptoms of fatigue, anxiety, depression and attention from baseline to the 12 week follow up after the dietary intervention </w:t>
      </w:r>
    </w:p>
    <w:tbl>
      <w:tblPr>
        <w:tblStyle w:val="Tabellrutenett"/>
        <w:tblW w:w="0" w:type="auto"/>
        <w:tblInd w:w="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533"/>
        <w:gridCol w:w="1666"/>
      </w:tblGrid>
      <w:tr w:rsidR="00AD4C23" w:rsidRPr="00A926FA" w14:paraId="7AB8CB43" w14:textId="77777777" w:rsidTr="00A926FA"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5D8D07C7" w14:textId="77777777" w:rsidR="00AD4C23" w:rsidRPr="00A926FA" w:rsidRDefault="00AD4C23" w:rsidP="00A926F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6704B37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ho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D02425E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AD4C23" w:rsidRPr="00A926FA" w14:paraId="0FF733F7" w14:textId="77777777" w:rsidTr="00A926FA">
        <w:tc>
          <w:tcPr>
            <w:tcW w:w="1962" w:type="dxa"/>
            <w:tcBorders>
              <w:top w:val="single" w:sz="4" w:space="0" w:color="auto"/>
            </w:tcBorders>
          </w:tcPr>
          <w:p w14:paraId="1E5AD59C" w14:textId="77777777" w:rsidR="00AD4C23" w:rsidRPr="00A926FA" w:rsidRDefault="00AD4C23" w:rsidP="00A926F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atigue (n=26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DC17659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926FA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21E60269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926FA">
              <w:rPr>
                <w:rFonts w:ascii="Calibri" w:hAnsi="Calibri" w:cs="Calibri"/>
                <w:sz w:val="20"/>
                <w:szCs w:val="20"/>
                <w:lang w:val="en-US"/>
              </w:rPr>
              <w:t>0.909</w:t>
            </w:r>
          </w:p>
        </w:tc>
      </w:tr>
      <w:tr w:rsidR="00AD4C23" w:rsidRPr="00A926FA" w14:paraId="18F05B6E" w14:textId="77777777" w:rsidTr="00A926FA">
        <w:tc>
          <w:tcPr>
            <w:tcW w:w="1962" w:type="dxa"/>
          </w:tcPr>
          <w:p w14:paraId="19913897" w14:textId="77777777" w:rsidR="00AD4C23" w:rsidRPr="00A926FA" w:rsidRDefault="00AD4C23" w:rsidP="00A926F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nxiety (n=34)</w:t>
            </w:r>
          </w:p>
        </w:tc>
        <w:tc>
          <w:tcPr>
            <w:tcW w:w="1533" w:type="dxa"/>
          </w:tcPr>
          <w:p w14:paraId="7334B29F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926FA">
              <w:rPr>
                <w:rFonts w:ascii="Calibri" w:hAnsi="Calibri" w:cs="Calibr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666" w:type="dxa"/>
          </w:tcPr>
          <w:p w14:paraId="47B57FB0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926FA">
              <w:rPr>
                <w:rFonts w:ascii="Calibri" w:hAnsi="Calibri" w:cs="Calibri"/>
                <w:sz w:val="20"/>
                <w:szCs w:val="20"/>
                <w:lang w:val="en-US"/>
              </w:rPr>
              <w:t>0.090</w:t>
            </w:r>
          </w:p>
        </w:tc>
      </w:tr>
      <w:tr w:rsidR="00AD4C23" w:rsidRPr="00A926FA" w14:paraId="5EF4F985" w14:textId="77777777" w:rsidTr="00A926FA">
        <w:tc>
          <w:tcPr>
            <w:tcW w:w="1962" w:type="dxa"/>
          </w:tcPr>
          <w:p w14:paraId="57F0524B" w14:textId="77777777" w:rsidR="00AD4C23" w:rsidRPr="00A926FA" w:rsidRDefault="00AD4C23" w:rsidP="00A926F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pression (n=34)</w:t>
            </w:r>
          </w:p>
        </w:tc>
        <w:tc>
          <w:tcPr>
            <w:tcW w:w="1533" w:type="dxa"/>
          </w:tcPr>
          <w:p w14:paraId="3991DE17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926FA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666" w:type="dxa"/>
          </w:tcPr>
          <w:p w14:paraId="2C01DFD7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926FA">
              <w:rPr>
                <w:rFonts w:ascii="Calibri" w:hAnsi="Calibri" w:cs="Calibri"/>
                <w:sz w:val="20"/>
                <w:szCs w:val="20"/>
                <w:lang w:val="en-US"/>
              </w:rPr>
              <w:t>0.134</w:t>
            </w:r>
          </w:p>
        </w:tc>
      </w:tr>
      <w:tr w:rsidR="00AD4C23" w:rsidRPr="00A926FA" w14:paraId="0DAF0A31" w14:textId="77777777" w:rsidTr="00A926FA">
        <w:tc>
          <w:tcPr>
            <w:tcW w:w="3495" w:type="dxa"/>
            <w:gridSpan w:val="2"/>
          </w:tcPr>
          <w:p w14:paraId="771548EB" w14:textId="77777777" w:rsidR="00AD4C23" w:rsidRPr="00A926FA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tention</w:t>
            </w:r>
            <w:r w:rsidRPr="00A926F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1666" w:type="dxa"/>
          </w:tcPr>
          <w:p w14:paraId="069B44E7" w14:textId="77777777" w:rsidR="00AD4C23" w:rsidRPr="00A926FA" w:rsidRDefault="00AD4C23" w:rsidP="00A926F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D4C23" w:rsidRPr="00A926FA" w14:paraId="2A8FBD88" w14:textId="77777777" w:rsidTr="00A926FA">
        <w:tc>
          <w:tcPr>
            <w:tcW w:w="1962" w:type="dxa"/>
            <w:tcBorders>
              <w:bottom w:val="single" w:sz="4" w:space="0" w:color="auto"/>
            </w:tcBorders>
          </w:tcPr>
          <w:p w14:paraId="0F26BD17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Detectability </w:t>
            </w:r>
          </w:p>
          <w:p w14:paraId="5C30D32D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Omissions </w:t>
            </w:r>
          </w:p>
          <w:p w14:paraId="58224B8C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Commissions </w:t>
            </w:r>
          </w:p>
          <w:p w14:paraId="36B930C5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Perseverations </w:t>
            </w:r>
          </w:p>
          <w:p w14:paraId="7990D984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HRT </w:t>
            </w:r>
          </w:p>
          <w:p w14:paraId="44F5A8FE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HRT SD </w:t>
            </w:r>
          </w:p>
          <w:p w14:paraId="1F6104D9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Variability </w:t>
            </w:r>
          </w:p>
          <w:p w14:paraId="6803B3E0" w14:textId="77777777" w:rsidR="00AD4C23" w:rsidRPr="001E3C06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HRT Block change</w:t>
            </w:r>
          </w:p>
          <w:p w14:paraId="7118774E" w14:textId="77777777" w:rsidR="00AD4C23" w:rsidRPr="00A926FA" w:rsidRDefault="00AD4C23" w:rsidP="00A926F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E3C0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HRT ISI Change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52A5F0DB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8</w:t>
            </w:r>
          </w:p>
          <w:p w14:paraId="4315F59F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9</w:t>
            </w:r>
          </w:p>
          <w:p w14:paraId="3C7CBC77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0.05</w:t>
            </w:r>
          </w:p>
          <w:p w14:paraId="1856E3B2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6</w:t>
            </w:r>
          </w:p>
          <w:p w14:paraId="5869DB8F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  <w:p w14:paraId="7018EA1E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  <w:p w14:paraId="06DA73B1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0.16</w:t>
            </w:r>
          </w:p>
          <w:p w14:paraId="05950B45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0.04</w:t>
            </w:r>
          </w:p>
          <w:p w14:paraId="41DE11DC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F5FFCCF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2</w:t>
            </w:r>
          </w:p>
          <w:p w14:paraId="207293E0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9</w:t>
            </w:r>
          </w:p>
          <w:p w14:paraId="669FC9D2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5</w:t>
            </w:r>
          </w:p>
          <w:p w14:paraId="1B0E6824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3</w:t>
            </w:r>
          </w:p>
          <w:p w14:paraId="12BDE14E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5</w:t>
            </w:r>
          </w:p>
          <w:p w14:paraId="197937F8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8</w:t>
            </w:r>
          </w:p>
          <w:p w14:paraId="5A64D545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2</w:t>
            </w:r>
          </w:p>
          <w:p w14:paraId="6956B066" w14:textId="77777777" w:rsidR="00AD4C23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4</w:t>
            </w:r>
          </w:p>
          <w:p w14:paraId="3DBA2E51" w14:textId="77777777" w:rsidR="00AD4C23" w:rsidRPr="00A926FA" w:rsidRDefault="00AD4C23" w:rsidP="00A926F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</w:tr>
    </w:tbl>
    <w:p w14:paraId="6766D7A8" w14:textId="704BDCBE" w:rsidR="00AD4C23" w:rsidRPr="00115DAC" w:rsidRDefault="00AD4C23" w:rsidP="00AD4C23">
      <w:pPr>
        <w:rPr>
          <w:rFonts w:ascii="Calibri" w:hAnsi="Calibri" w:cs="Calibri"/>
          <w:highlight w:val="yellow"/>
          <w:lang w:val="en-US"/>
        </w:rPr>
      </w:pPr>
      <w:r w:rsidRPr="00115DAC">
        <w:rPr>
          <w:rFonts w:ascii="Calibri" w:hAnsi="Calibri" w:cs="Calibri"/>
          <w:color w:val="0E0E0E"/>
          <w:sz w:val="20"/>
          <w:szCs w:val="20"/>
          <w:lang w:val="en-US"/>
        </w:rPr>
        <w:t>Spearman correlations between change in IBS symptom severity and changes in fatigue, anxiety, depression, and attention variables from the CPT-3.</w:t>
      </w:r>
      <w:r w:rsidRPr="00115DAC">
        <w:rPr>
          <w:rStyle w:val="apple-converted-space"/>
          <w:rFonts w:ascii="Calibri" w:eastAsiaTheme="majorEastAsia" w:hAnsi="Calibri" w:cs="Calibri"/>
          <w:color w:val="0E0E0E"/>
          <w:sz w:val="20"/>
          <w:szCs w:val="20"/>
          <w:lang w:val="en-US"/>
        </w:rPr>
        <w:t> </w:t>
      </w:r>
      <w:r w:rsidRPr="00115DAC">
        <w:rPr>
          <w:rFonts w:ascii="Calibri" w:hAnsi="Calibri" w:cs="Calibri"/>
          <w:sz w:val="20"/>
          <w:szCs w:val="20"/>
          <w:lang w:val="en-US"/>
        </w:rPr>
        <w:t xml:space="preserve">Abbreviations:  CPT-3, Continuous Performance Test-3; HRT, Hit reaction time; IBS; Irritable bowel syndrome; ISI, Inter-stimulus interval.  </w:t>
      </w:r>
    </w:p>
    <w:p w14:paraId="6F6C2C48" w14:textId="77777777" w:rsidR="00AD4C23" w:rsidRPr="00A926FA" w:rsidRDefault="00AD4C23" w:rsidP="00AD4C23">
      <w:pPr>
        <w:rPr>
          <w:rFonts w:ascii="Calibri" w:hAnsi="Calibri" w:cs="Calibri"/>
          <w:color w:val="0E0E0E"/>
          <w:sz w:val="20"/>
          <w:szCs w:val="20"/>
          <w:lang w:eastAsia="nb-NO"/>
        </w:rPr>
      </w:pPr>
    </w:p>
    <w:p w14:paraId="23EBC7B6" w14:textId="77777777" w:rsidR="00AD4C23" w:rsidRDefault="00AD4C23" w:rsidP="00AD4C23">
      <w:pPr>
        <w:spacing w:line="360" w:lineRule="auto"/>
        <w:rPr>
          <w:rFonts w:ascii="Arial" w:hAnsi="Arial" w:cs="Arial"/>
          <w:highlight w:val="yellow"/>
          <w:lang w:val="en-US"/>
        </w:rPr>
      </w:pPr>
    </w:p>
    <w:p w14:paraId="275946D8" w14:textId="77777777" w:rsidR="00AD4C23" w:rsidRDefault="00AD4C23" w:rsidP="00AD4C23">
      <w:pPr>
        <w:spacing w:line="360" w:lineRule="auto"/>
        <w:rPr>
          <w:rFonts w:ascii="Arial" w:hAnsi="Arial" w:cs="Arial"/>
          <w:highlight w:val="yellow"/>
          <w:lang w:val="en-US"/>
        </w:rPr>
      </w:pPr>
    </w:p>
    <w:p w14:paraId="26FF8903" w14:textId="77777777" w:rsidR="00AD4C23" w:rsidRDefault="00AD4C23" w:rsidP="00AD4C23">
      <w:pPr>
        <w:spacing w:line="360" w:lineRule="auto"/>
        <w:rPr>
          <w:rFonts w:ascii="Arial" w:hAnsi="Arial" w:cs="Arial"/>
          <w:highlight w:val="yellow"/>
          <w:lang w:val="en-US"/>
        </w:rPr>
      </w:pPr>
    </w:p>
    <w:p w14:paraId="343808F0" w14:textId="77777777" w:rsidR="00AD4C23" w:rsidRDefault="00AD4C23" w:rsidP="00AD4C23">
      <w:pPr>
        <w:spacing w:line="360" w:lineRule="auto"/>
        <w:rPr>
          <w:rFonts w:ascii="Arial" w:hAnsi="Arial" w:cs="Arial"/>
          <w:highlight w:val="yellow"/>
          <w:lang w:val="en-US"/>
        </w:rPr>
      </w:pPr>
    </w:p>
    <w:p w14:paraId="64BBB8A6" w14:textId="77777777" w:rsidR="00AD4C23" w:rsidRDefault="00AD4C23" w:rsidP="00AD4C23">
      <w:pPr>
        <w:spacing w:line="360" w:lineRule="auto"/>
        <w:rPr>
          <w:rFonts w:ascii="Arial" w:hAnsi="Arial" w:cs="Arial"/>
          <w:highlight w:val="yellow"/>
          <w:lang w:val="en-US"/>
        </w:rPr>
      </w:pPr>
    </w:p>
    <w:p w14:paraId="10A7B3DD" w14:textId="77777777" w:rsidR="00AD4C23" w:rsidRDefault="00AD4C23" w:rsidP="00AD4C23">
      <w:pPr>
        <w:spacing w:line="360" w:lineRule="auto"/>
        <w:rPr>
          <w:rFonts w:ascii="Arial" w:hAnsi="Arial" w:cs="Arial"/>
          <w:highlight w:val="yellow"/>
          <w:lang w:val="en-US"/>
        </w:rPr>
      </w:pPr>
    </w:p>
    <w:p w14:paraId="6C294617" w14:textId="77777777" w:rsidR="0032020F" w:rsidRDefault="0032020F"/>
    <w:sectPr w:rsidR="003202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A32"/>
    <w:rsid w:val="00017178"/>
    <w:rsid w:val="00027A82"/>
    <w:rsid w:val="000477CC"/>
    <w:rsid w:val="00072102"/>
    <w:rsid w:val="000C3A02"/>
    <w:rsid w:val="000F3A32"/>
    <w:rsid w:val="00115DAC"/>
    <w:rsid w:val="00152F84"/>
    <w:rsid w:val="00153E84"/>
    <w:rsid w:val="001B6370"/>
    <w:rsid w:val="001C23F8"/>
    <w:rsid w:val="001D209C"/>
    <w:rsid w:val="001D2E35"/>
    <w:rsid w:val="002130B3"/>
    <w:rsid w:val="002203F3"/>
    <w:rsid w:val="00223E0F"/>
    <w:rsid w:val="002260C2"/>
    <w:rsid w:val="00236011"/>
    <w:rsid w:val="00263C99"/>
    <w:rsid w:val="002A589B"/>
    <w:rsid w:val="002B5705"/>
    <w:rsid w:val="002D4DB9"/>
    <w:rsid w:val="002F3CAD"/>
    <w:rsid w:val="003023F9"/>
    <w:rsid w:val="00303D99"/>
    <w:rsid w:val="0032020F"/>
    <w:rsid w:val="00324F07"/>
    <w:rsid w:val="003539B4"/>
    <w:rsid w:val="003649D6"/>
    <w:rsid w:val="0037618B"/>
    <w:rsid w:val="003A5C48"/>
    <w:rsid w:val="004450C2"/>
    <w:rsid w:val="004A59CA"/>
    <w:rsid w:val="004E061E"/>
    <w:rsid w:val="004F482F"/>
    <w:rsid w:val="0054110C"/>
    <w:rsid w:val="00546608"/>
    <w:rsid w:val="00590309"/>
    <w:rsid w:val="005B002E"/>
    <w:rsid w:val="0064655F"/>
    <w:rsid w:val="00674B56"/>
    <w:rsid w:val="006A50CD"/>
    <w:rsid w:val="006C366A"/>
    <w:rsid w:val="0071447B"/>
    <w:rsid w:val="00740BF8"/>
    <w:rsid w:val="007569C5"/>
    <w:rsid w:val="00756E78"/>
    <w:rsid w:val="007A0C9C"/>
    <w:rsid w:val="008461AE"/>
    <w:rsid w:val="00863AC1"/>
    <w:rsid w:val="00867831"/>
    <w:rsid w:val="00881884"/>
    <w:rsid w:val="008B5392"/>
    <w:rsid w:val="008D3B1E"/>
    <w:rsid w:val="009131C5"/>
    <w:rsid w:val="00932E11"/>
    <w:rsid w:val="009777CA"/>
    <w:rsid w:val="009803D8"/>
    <w:rsid w:val="009E1397"/>
    <w:rsid w:val="009F1193"/>
    <w:rsid w:val="009F504A"/>
    <w:rsid w:val="00A01957"/>
    <w:rsid w:val="00A30466"/>
    <w:rsid w:val="00A42425"/>
    <w:rsid w:val="00A43235"/>
    <w:rsid w:val="00A71AA8"/>
    <w:rsid w:val="00A77E15"/>
    <w:rsid w:val="00A86B27"/>
    <w:rsid w:val="00AA4A5D"/>
    <w:rsid w:val="00AC2709"/>
    <w:rsid w:val="00AD4C23"/>
    <w:rsid w:val="00AD54E1"/>
    <w:rsid w:val="00AE3B09"/>
    <w:rsid w:val="00BA12BC"/>
    <w:rsid w:val="00BC21F7"/>
    <w:rsid w:val="00C01DCD"/>
    <w:rsid w:val="00C020A9"/>
    <w:rsid w:val="00C33CB0"/>
    <w:rsid w:val="00C54824"/>
    <w:rsid w:val="00C7085C"/>
    <w:rsid w:val="00C9468A"/>
    <w:rsid w:val="00CA6EB7"/>
    <w:rsid w:val="00CF0CDE"/>
    <w:rsid w:val="00D06DE9"/>
    <w:rsid w:val="00D436F6"/>
    <w:rsid w:val="00D81C8B"/>
    <w:rsid w:val="00DA166B"/>
    <w:rsid w:val="00E004A8"/>
    <w:rsid w:val="00E01D2A"/>
    <w:rsid w:val="00E16C43"/>
    <w:rsid w:val="00E327EC"/>
    <w:rsid w:val="00E373AF"/>
    <w:rsid w:val="00E6295D"/>
    <w:rsid w:val="00E62F4D"/>
    <w:rsid w:val="00EA1713"/>
    <w:rsid w:val="00EA1798"/>
    <w:rsid w:val="00EC7920"/>
    <w:rsid w:val="00ED140D"/>
    <w:rsid w:val="00EF7930"/>
    <w:rsid w:val="00F204CC"/>
    <w:rsid w:val="00F472C4"/>
    <w:rsid w:val="00F62170"/>
    <w:rsid w:val="00F722C0"/>
    <w:rsid w:val="00F77B2D"/>
    <w:rsid w:val="00F8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85DB45"/>
  <w15:chartTrackingRefBased/>
  <w15:docId w15:val="{67AF9642-10D6-BB49-BE55-7C663DCD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C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F3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F3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F3A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F3A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F3A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F3A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F3A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F3A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F3A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F3A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F3A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F3A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F3A32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F3A32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F3A3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F3A3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F3A3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F3A3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F3A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F3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F3A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F3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F3A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F3A3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F3A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F3A3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F3A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F3A32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F3A32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C33C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AD4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Bjorkevoll</dc:creator>
  <cp:keywords/>
  <dc:description/>
  <cp:lastModifiedBy>Maja Bjørkevoll</cp:lastModifiedBy>
  <cp:revision>2</cp:revision>
  <dcterms:created xsi:type="dcterms:W3CDTF">2025-05-23T11:11:00Z</dcterms:created>
  <dcterms:modified xsi:type="dcterms:W3CDTF">2025-05-23T11:11:00Z</dcterms:modified>
</cp:coreProperties>
</file>